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27500D" w:rsidRDefault="00FD6E06" w:rsidP="0027500D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27500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27500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-4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-4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7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72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3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-3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25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85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2A3" w:rsidRDefault="004672A3" w:rsidP="00FD6E06">
      <w:pPr>
        <w:spacing w:after="0" w:line="240" w:lineRule="auto"/>
      </w:pPr>
      <w:r>
        <w:separator/>
      </w:r>
    </w:p>
  </w:endnote>
  <w:endnote w:type="continuationSeparator" w:id="0">
    <w:p w:rsidR="004672A3" w:rsidRDefault="004672A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2A3" w:rsidRDefault="004672A3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2A3" w:rsidRDefault="004672A3" w:rsidP="00FD6E06">
      <w:pPr>
        <w:spacing w:after="0" w:line="240" w:lineRule="auto"/>
      </w:pPr>
      <w:r>
        <w:separator/>
      </w:r>
    </w:p>
  </w:footnote>
  <w:footnote w:type="continuationSeparator" w:id="0">
    <w:p w:rsidR="004672A3" w:rsidRDefault="004672A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672A3" w:rsidRDefault="004672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5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672A3" w:rsidRDefault="004672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03BF0"/>
    <w:rsid w:val="001E4CA1"/>
    <w:rsid w:val="002047B0"/>
    <w:rsid w:val="002253F7"/>
    <w:rsid w:val="0027500D"/>
    <w:rsid w:val="004672A3"/>
    <w:rsid w:val="005B1D48"/>
    <w:rsid w:val="00664936"/>
    <w:rsid w:val="0068643A"/>
    <w:rsid w:val="00750A0E"/>
    <w:rsid w:val="007924AC"/>
    <w:rsid w:val="00880189"/>
    <w:rsid w:val="00912551"/>
    <w:rsid w:val="009B20D2"/>
    <w:rsid w:val="00A0782F"/>
    <w:rsid w:val="00B567D4"/>
    <w:rsid w:val="00BB4AE3"/>
    <w:rsid w:val="00CA6DD4"/>
    <w:rsid w:val="00EB2F7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fault User</cp:lastModifiedBy>
  <cp:revision>3</cp:revision>
  <dcterms:created xsi:type="dcterms:W3CDTF">2016-08-18T15:20:00Z</dcterms:created>
  <dcterms:modified xsi:type="dcterms:W3CDTF">2016-10-21T13:57:00Z</dcterms:modified>
</cp:coreProperties>
</file>